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3F580" w14:textId="77777777" w:rsidR="00771D98" w:rsidRPr="00A3231C" w:rsidRDefault="00771D98" w:rsidP="00771D9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Pr="00A3231C">
        <w:rPr>
          <w:rFonts w:ascii="Times New Roman" w:hAnsi="Times New Roman" w:cs="Times New Roman"/>
          <w:b/>
        </w:rPr>
        <w:t xml:space="preserve">Table: Association between positivity to IgG for </w:t>
      </w:r>
      <w:r>
        <w:rPr>
          <w:rFonts w:ascii="Times New Roman" w:hAnsi="Times New Roman" w:cs="Times New Roman"/>
          <w:b/>
        </w:rPr>
        <w:t>CLIAs</w:t>
      </w:r>
      <w:r w:rsidRPr="00A3231C">
        <w:rPr>
          <w:rFonts w:ascii="Times New Roman" w:hAnsi="Times New Roman" w:cs="Times New Roman"/>
          <w:b/>
        </w:rPr>
        <w:t xml:space="preserve"> and the characteristics of interest</w:t>
      </w:r>
    </w:p>
    <w:p w14:paraId="7A5DDB8E" w14:textId="77777777" w:rsidR="00771D98" w:rsidRPr="00AB5DEB" w:rsidRDefault="00771D98" w:rsidP="00771D98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A3231C">
        <w:rPr>
          <w:rFonts w:ascii="Times New Roman" w:hAnsi="Times New Roman" w:cs="Times New Roman"/>
          <w:bCs/>
        </w:rPr>
        <w:t>Initial model: multivariate model including all the considered factors included as independent variables. Final model: Model selected by the backward selection procedure. Linear term and non-linear term refer to the regression model coefficients required for the estimation of the non-linear effect of age. OR</w:t>
      </w:r>
      <w:r>
        <w:rPr>
          <w:rFonts w:ascii="Times New Roman" w:hAnsi="Times New Roman" w:cs="Times New Roman"/>
          <w:bCs/>
        </w:rPr>
        <w:t>:</w:t>
      </w:r>
      <w:r w:rsidRPr="00A3231C">
        <w:rPr>
          <w:rFonts w:ascii="Times New Roman" w:hAnsi="Times New Roman" w:cs="Times New Roman"/>
          <w:bCs/>
        </w:rPr>
        <w:t xml:space="preserve"> Odd Ratio, Est</w:t>
      </w:r>
      <w:r>
        <w:rPr>
          <w:rFonts w:ascii="Times New Roman" w:hAnsi="Times New Roman" w:cs="Times New Roman"/>
          <w:bCs/>
        </w:rPr>
        <w:t>:</w:t>
      </w:r>
      <w:r w:rsidRPr="00A3231C">
        <w:rPr>
          <w:rFonts w:ascii="Times New Roman" w:hAnsi="Times New Roman" w:cs="Times New Roman"/>
          <w:bCs/>
        </w:rPr>
        <w:t xml:space="preserve"> estimate, C.I.</w:t>
      </w:r>
      <w:r>
        <w:rPr>
          <w:rFonts w:ascii="Times New Roman" w:hAnsi="Times New Roman" w:cs="Times New Roman"/>
          <w:bCs/>
        </w:rPr>
        <w:t>:</w:t>
      </w:r>
      <w:r w:rsidRPr="00A3231C">
        <w:rPr>
          <w:rFonts w:ascii="Times New Roman" w:hAnsi="Times New Roman" w:cs="Times New Roman"/>
          <w:bCs/>
        </w:rPr>
        <w:t xml:space="preserve"> Confidence interval. </w:t>
      </w:r>
      <w:r w:rsidRPr="00AB5DEB">
        <w:rPr>
          <w:rFonts w:ascii="Times New Roman" w:hAnsi="Times New Roman" w:cs="Times New Roman"/>
          <w:bCs/>
          <w:lang w:val="en-US"/>
        </w:rPr>
        <w:t xml:space="preserve">BMI: Body Mass Index; CAD: Coronary Artery Disease; MI: Myocardial Infarction; COPD: Chronic Obstructive Pulmonary </w:t>
      </w:r>
      <w:proofErr w:type="gramStart"/>
      <w:r w:rsidRPr="00AB5DEB">
        <w:rPr>
          <w:rFonts w:ascii="Times New Roman" w:hAnsi="Times New Roman" w:cs="Times New Roman"/>
          <w:bCs/>
          <w:lang w:val="en-US"/>
        </w:rPr>
        <w:t>Disease;</w:t>
      </w:r>
      <w:proofErr w:type="gramEnd"/>
      <w:r w:rsidRPr="00AB5DEB">
        <w:rPr>
          <w:rFonts w:ascii="Times New Roman" w:hAnsi="Times New Roman" w:cs="Times New Roman"/>
          <w:bCs/>
          <w:lang w:val="en-US"/>
        </w:rPr>
        <w:t xml:space="preserve"> </w:t>
      </w:r>
    </w:p>
    <w:p w14:paraId="7DBCCF4B" w14:textId="77777777" w:rsidR="00771D98" w:rsidRPr="00A3231C" w:rsidRDefault="00771D98" w:rsidP="00771D98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4F696210" w14:textId="77777777" w:rsidR="00771D98" w:rsidRPr="00EC0C61" w:rsidRDefault="00771D98" w:rsidP="00771D9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027" w:type="dxa"/>
        <w:tblLook w:val="04A0" w:firstRow="1" w:lastRow="0" w:firstColumn="1" w:lastColumn="0" w:noHBand="0" w:noVBand="1"/>
      </w:tblPr>
      <w:tblGrid>
        <w:gridCol w:w="3118"/>
        <w:gridCol w:w="2308"/>
        <w:gridCol w:w="1347"/>
        <w:gridCol w:w="1907"/>
        <w:gridCol w:w="1347"/>
      </w:tblGrid>
      <w:tr w:rsidR="00771D98" w:rsidRPr="00EC0C61" w14:paraId="7C322B03" w14:textId="77777777" w:rsidTr="001C7C1C">
        <w:trPr>
          <w:trHeight w:val="332"/>
        </w:trPr>
        <w:tc>
          <w:tcPr>
            <w:tcW w:w="3118" w:type="dxa"/>
            <w:vMerge w:val="restart"/>
          </w:tcPr>
          <w:p w14:paraId="18E3D65B" w14:textId="77777777" w:rsidR="00771D98" w:rsidRPr="00EC0C61" w:rsidRDefault="00771D98" w:rsidP="001C7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5" w:type="dxa"/>
            <w:gridSpan w:val="2"/>
            <w:vAlign w:val="center"/>
          </w:tcPr>
          <w:p w14:paraId="77A33307" w14:textId="77777777" w:rsidR="00771D98" w:rsidRPr="00EC0C61" w:rsidRDefault="00771D98" w:rsidP="001C7C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C61">
              <w:rPr>
                <w:rFonts w:ascii="Times New Roman" w:hAnsi="Times New Roman" w:cs="Times New Roman"/>
                <w:b/>
              </w:rPr>
              <w:t>Unadjusted OR</w:t>
            </w:r>
          </w:p>
        </w:tc>
        <w:tc>
          <w:tcPr>
            <w:tcW w:w="3254" w:type="dxa"/>
            <w:gridSpan w:val="2"/>
            <w:vAlign w:val="center"/>
          </w:tcPr>
          <w:p w14:paraId="4AE988CE" w14:textId="77777777" w:rsidR="00771D98" w:rsidRPr="00EC0C61" w:rsidRDefault="00771D98" w:rsidP="001C7C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C61">
              <w:rPr>
                <w:rFonts w:ascii="Times New Roman" w:hAnsi="Times New Roman" w:cs="Times New Roman"/>
                <w:b/>
              </w:rPr>
              <w:t>Adjusted OR</w:t>
            </w:r>
          </w:p>
        </w:tc>
      </w:tr>
      <w:tr w:rsidR="00771D98" w:rsidRPr="00EC0C61" w14:paraId="36555E75" w14:textId="77777777" w:rsidTr="001C7C1C">
        <w:tc>
          <w:tcPr>
            <w:tcW w:w="3118" w:type="dxa"/>
            <w:vMerge/>
          </w:tcPr>
          <w:p w14:paraId="2BA90CAD" w14:textId="77777777" w:rsidR="00771D98" w:rsidRPr="00EC0C61" w:rsidRDefault="00771D98" w:rsidP="001C7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</w:tcPr>
          <w:p w14:paraId="0F58029F" w14:textId="77777777" w:rsidR="00771D98" w:rsidRPr="00EC0C61" w:rsidRDefault="00771D98" w:rsidP="001C7C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C61">
              <w:rPr>
                <w:rFonts w:ascii="Times New Roman" w:hAnsi="Times New Roman" w:cs="Times New Roman"/>
                <w:b/>
              </w:rPr>
              <w:t>Est (95% C.I.)</w:t>
            </w:r>
          </w:p>
        </w:tc>
        <w:tc>
          <w:tcPr>
            <w:tcW w:w="1347" w:type="dxa"/>
          </w:tcPr>
          <w:p w14:paraId="3E6942F6" w14:textId="77777777" w:rsidR="00771D98" w:rsidRPr="00EC0C61" w:rsidRDefault="00771D98" w:rsidP="001C7C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C61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907" w:type="dxa"/>
          </w:tcPr>
          <w:p w14:paraId="673AAFDB" w14:textId="77777777" w:rsidR="00771D98" w:rsidRPr="00EC0C61" w:rsidRDefault="00771D98" w:rsidP="001C7C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C61">
              <w:rPr>
                <w:rFonts w:ascii="Times New Roman" w:hAnsi="Times New Roman" w:cs="Times New Roman"/>
                <w:b/>
              </w:rPr>
              <w:t>Est (95% C.I.)</w:t>
            </w:r>
          </w:p>
        </w:tc>
        <w:tc>
          <w:tcPr>
            <w:tcW w:w="1347" w:type="dxa"/>
          </w:tcPr>
          <w:p w14:paraId="51795241" w14:textId="77777777" w:rsidR="00771D98" w:rsidRPr="00EC0C61" w:rsidRDefault="00771D98" w:rsidP="001C7C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C6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71D98" w:rsidRPr="00EC0C61" w14:paraId="2F5DC666" w14:textId="77777777" w:rsidTr="001C7C1C">
        <w:tc>
          <w:tcPr>
            <w:tcW w:w="3118" w:type="dxa"/>
          </w:tcPr>
          <w:p w14:paraId="041575FD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Gender: Female </w:t>
            </w:r>
          </w:p>
        </w:tc>
        <w:tc>
          <w:tcPr>
            <w:tcW w:w="2308" w:type="dxa"/>
            <w:vAlign w:val="bottom"/>
          </w:tcPr>
          <w:p w14:paraId="465C2953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6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1347" w:type="dxa"/>
            <w:vAlign w:val="bottom"/>
          </w:tcPr>
          <w:p w14:paraId="58AA3AC1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824</w:t>
            </w:r>
          </w:p>
        </w:tc>
        <w:tc>
          <w:tcPr>
            <w:tcW w:w="1907" w:type="dxa"/>
          </w:tcPr>
          <w:p w14:paraId="159CE3A5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1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1347" w:type="dxa"/>
          </w:tcPr>
          <w:p w14:paraId="3ED5E923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731</w:t>
            </w:r>
          </w:p>
        </w:tc>
      </w:tr>
      <w:tr w:rsidR="00771D98" w:rsidRPr="00EC0C61" w14:paraId="54547D56" w14:textId="77777777" w:rsidTr="001C7C1C">
        <w:tc>
          <w:tcPr>
            <w:tcW w:w="3118" w:type="dxa"/>
          </w:tcPr>
          <w:p w14:paraId="3B90F2FF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Age (years) </w:t>
            </w:r>
          </w:p>
        </w:tc>
        <w:tc>
          <w:tcPr>
            <w:tcW w:w="2308" w:type="dxa"/>
            <w:vAlign w:val="bottom"/>
          </w:tcPr>
          <w:p w14:paraId="42C70677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2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3)</w:t>
            </w:r>
          </w:p>
        </w:tc>
        <w:tc>
          <w:tcPr>
            <w:tcW w:w="1347" w:type="dxa"/>
            <w:vAlign w:val="bottom"/>
          </w:tcPr>
          <w:p w14:paraId="684FD74C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07" w:type="dxa"/>
          </w:tcPr>
          <w:p w14:paraId="5A03772B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3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347" w:type="dxa"/>
          </w:tcPr>
          <w:p w14:paraId="51FF906D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771D98" w:rsidRPr="00EC0C61" w14:paraId="0E8C55BB" w14:textId="77777777" w:rsidTr="001C7C1C">
        <w:tc>
          <w:tcPr>
            <w:tcW w:w="3118" w:type="dxa"/>
          </w:tcPr>
          <w:p w14:paraId="485940FB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Contact with verified case: </w:t>
            </w:r>
          </w:p>
        </w:tc>
        <w:tc>
          <w:tcPr>
            <w:tcW w:w="2308" w:type="dxa"/>
            <w:vAlign w:val="bottom"/>
          </w:tcPr>
          <w:p w14:paraId="231EB6E0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6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7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1347" w:type="dxa"/>
            <w:vAlign w:val="bottom"/>
          </w:tcPr>
          <w:p w14:paraId="6C5A731C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07" w:type="dxa"/>
          </w:tcPr>
          <w:p w14:paraId="64FEDACD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7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1347" w:type="dxa"/>
          </w:tcPr>
          <w:p w14:paraId="201CDE64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771D98" w:rsidRPr="00EC0C61" w14:paraId="4C767319" w14:textId="77777777" w:rsidTr="001C7C1C">
        <w:tc>
          <w:tcPr>
            <w:tcW w:w="3118" w:type="dxa"/>
          </w:tcPr>
          <w:p w14:paraId="38C1B1A3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Smoker: </w:t>
            </w:r>
          </w:p>
        </w:tc>
        <w:tc>
          <w:tcPr>
            <w:tcW w:w="2308" w:type="dxa"/>
            <w:vAlign w:val="bottom"/>
          </w:tcPr>
          <w:p w14:paraId="79C897B9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0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347" w:type="dxa"/>
            <w:vAlign w:val="bottom"/>
          </w:tcPr>
          <w:p w14:paraId="1F71886C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07" w:type="dxa"/>
          </w:tcPr>
          <w:p w14:paraId="618B6695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8)</w:t>
            </w:r>
          </w:p>
        </w:tc>
        <w:tc>
          <w:tcPr>
            <w:tcW w:w="1347" w:type="dxa"/>
          </w:tcPr>
          <w:p w14:paraId="3BEB49AE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110</w:t>
            </w:r>
          </w:p>
        </w:tc>
      </w:tr>
      <w:tr w:rsidR="00771D98" w:rsidRPr="00EC0C61" w14:paraId="1A10F42E" w14:textId="77777777" w:rsidTr="001C7C1C">
        <w:tc>
          <w:tcPr>
            <w:tcW w:w="3118" w:type="dxa"/>
          </w:tcPr>
          <w:p w14:paraId="772A6C95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Cardiovascular diseases </w:t>
            </w:r>
          </w:p>
          <w:p w14:paraId="31947C8D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Hypertension: </w:t>
            </w:r>
          </w:p>
          <w:p w14:paraId="287B00C5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- CAD/</w:t>
            </w:r>
            <w:proofErr w:type="spellStart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/MI/Other: </w:t>
            </w:r>
          </w:p>
        </w:tc>
        <w:tc>
          <w:tcPr>
            <w:tcW w:w="2308" w:type="dxa"/>
            <w:vAlign w:val="bottom"/>
          </w:tcPr>
          <w:p w14:paraId="11D94D5A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4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  <w:p w14:paraId="5879299F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1347" w:type="dxa"/>
            <w:vAlign w:val="bottom"/>
          </w:tcPr>
          <w:p w14:paraId="3B3E8DE2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,0134</w:t>
            </w:r>
          </w:p>
          <w:p w14:paraId="69D5D7C3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  <w:tc>
          <w:tcPr>
            <w:tcW w:w="1907" w:type="dxa"/>
          </w:tcPr>
          <w:p w14:paraId="4BC34AAD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1E14ABD6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D98" w:rsidRPr="00EC0C61" w14:paraId="0A42B29E" w14:textId="77777777" w:rsidTr="001C7C1C">
        <w:tc>
          <w:tcPr>
            <w:tcW w:w="3118" w:type="dxa"/>
          </w:tcPr>
          <w:p w14:paraId="17744E79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Rheumatic diseases:</w:t>
            </w:r>
          </w:p>
        </w:tc>
        <w:tc>
          <w:tcPr>
            <w:tcW w:w="2308" w:type="dxa"/>
            <w:vAlign w:val="bottom"/>
          </w:tcPr>
          <w:p w14:paraId="63F32F8D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2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1347" w:type="dxa"/>
            <w:vAlign w:val="bottom"/>
          </w:tcPr>
          <w:p w14:paraId="03742BE3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,0203</w:t>
            </w:r>
          </w:p>
        </w:tc>
        <w:tc>
          <w:tcPr>
            <w:tcW w:w="1907" w:type="dxa"/>
          </w:tcPr>
          <w:p w14:paraId="1AC45A04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79BE07EB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D98" w:rsidRPr="00EC0C61" w14:paraId="3B9D8768" w14:textId="77777777" w:rsidTr="001C7C1C">
        <w:tc>
          <w:tcPr>
            <w:tcW w:w="3118" w:type="dxa"/>
          </w:tcPr>
          <w:p w14:paraId="3BCB0EC5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Diabetes mellitus:</w:t>
            </w:r>
          </w:p>
        </w:tc>
        <w:tc>
          <w:tcPr>
            <w:tcW w:w="2308" w:type="dxa"/>
            <w:vAlign w:val="bottom"/>
          </w:tcPr>
          <w:p w14:paraId="78027E52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2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1347" w:type="dxa"/>
            <w:vAlign w:val="bottom"/>
          </w:tcPr>
          <w:p w14:paraId="12B4F911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,0871</w:t>
            </w:r>
          </w:p>
        </w:tc>
        <w:tc>
          <w:tcPr>
            <w:tcW w:w="1907" w:type="dxa"/>
          </w:tcPr>
          <w:p w14:paraId="43C3BC98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4726EEA2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D98" w:rsidRPr="00EC0C61" w14:paraId="2EA6C6A7" w14:textId="77777777" w:rsidTr="001C7C1C">
        <w:tc>
          <w:tcPr>
            <w:tcW w:w="3118" w:type="dxa"/>
          </w:tcPr>
          <w:p w14:paraId="2560705B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Chronic Lung diseases</w:t>
            </w:r>
          </w:p>
          <w:p w14:paraId="7FC32926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At least one:</w:t>
            </w:r>
          </w:p>
        </w:tc>
        <w:tc>
          <w:tcPr>
            <w:tcW w:w="2308" w:type="dxa"/>
            <w:vAlign w:val="bottom"/>
          </w:tcPr>
          <w:p w14:paraId="7D0E8BB0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8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</w:p>
        </w:tc>
        <w:tc>
          <w:tcPr>
            <w:tcW w:w="1347" w:type="dxa"/>
            <w:vAlign w:val="bottom"/>
          </w:tcPr>
          <w:p w14:paraId="3211ECEE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030</w:t>
            </w:r>
          </w:p>
        </w:tc>
        <w:tc>
          <w:tcPr>
            <w:tcW w:w="1907" w:type="dxa"/>
          </w:tcPr>
          <w:p w14:paraId="74BB2207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4A154FE4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D98" w:rsidRPr="00EC0C61" w14:paraId="6B5085F1" w14:textId="77777777" w:rsidTr="001C7C1C">
        <w:tc>
          <w:tcPr>
            <w:tcW w:w="3118" w:type="dxa"/>
          </w:tcPr>
          <w:p w14:paraId="4F1FD2ED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Oncological pathologies</w:t>
            </w:r>
          </w:p>
          <w:p w14:paraId="12EBBB45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At least one:</w:t>
            </w:r>
          </w:p>
        </w:tc>
        <w:tc>
          <w:tcPr>
            <w:tcW w:w="2308" w:type="dxa"/>
            <w:vAlign w:val="bottom"/>
          </w:tcPr>
          <w:p w14:paraId="787C127D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9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1347" w:type="dxa"/>
            <w:vAlign w:val="bottom"/>
          </w:tcPr>
          <w:p w14:paraId="4ADE501A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,1841</w:t>
            </w:r>
          </w:p>
        </w:tc>
        <w:tc>
          <w:tcPr>
            <w:tcW w:w="1907" w:type="dxa"/>
          </w:tcPr>
          <w:p w14:paraId="4DB3D7AD" w14:textId="77777777" w:rsidR="00771D98" w:rsidRPr="00EC0C61" w:rsidRDefault="00771D98" w:rsidP="001C7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765E6B6" w14:textId="77777777" w:rsidR="00771D98" w:rsidRPr="00EC0C61" w:rsidRDefault="00771D98" w:rsidP="001C7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D98" w:rsidRPr="00EC0C61" w14:paraId="6DFBBBC0" w14:textId="77777777" w:rsidTr="001C7C1C">
        <w:tc>
          <w:tcPr>
            <w:tcW w:w="3118" w:type="dxa"/>
          </w:tcPr>
          <w:p w14:paraId="0B2F66BD" w14:textId="77777777" w:rsidR="00771D98" w:rsidRPr="0000053D" w:rsidRDefault="00771D98" w:rsidP="001C7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05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:</w:t>
            </w:r>
          </w:p>
          <w:p w14:paraId="348521A0" w14:textId="77777777" w:rsidR="00771D98" w:rsidRPr="0000053D" w:rsidRDefault="00771D98" w:rsidP="001C7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05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gh:</w:t>
            </w:r>
          </w:p>
          <w:p w14:paraId="7267BD1B" w14:textId="77777777" w:rsidR="00771D98" w:rsidRPr="0000053D" w:rsidRDefault="00771D98" w:rsidP="001C7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05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smia:</w:t>
            </w:r>
          </w:p>
          <w:p w14:paraId="10CEA7AD" w14:textId="77777777" w:rsidR="00771D98" w:rsidRPr="0000053D" w:rsidRDefault="00771D98" w:rsidP="001C7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05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geusia:</w:t>
            </w:r>
          </w:p>
          <w:p w14:paraId="63035CDB" w14:textId="77777777" w:rsidR="00771D98" w:rsidRPr="0000053D" w:rsidRDefault="00771D98" w:rsidP="001C7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05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:</w:t>
            </w:r>
          </w:p>
          <w:p w14:paraId="130E2291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ush:</w:t>
            </w:r>
          </w:p>
          <w:p w14:paraId="2050C276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rthromyalgia</w:t>
            </w:r>
            <w:proofErr w:type="spellEnd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540DBAB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ther symptoms:</w:t>
            </w:r>
          </w:p>
        </w:tc>
        <w:tc>
          <w:tcPr>
            <w:tcW w:w="2308" w:type="dxa"/>
            <w:vAlign w:val="bottom"/>
          </w:tcPr>
          <w:p w14:paraId="34380ECE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2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3,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  <w:p w14:paraId="659CCCF3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1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  <w:p w14:paraId="4B6F777E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5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0,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  <w:p w14:paraId="0E480839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6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8,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  <w:p w14:paraId="7C703850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  <w:p w14:paraId="782D4B72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8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  <w:p w14:paraId="7CB45450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3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9,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  <w:p w14:paraId="2D1383AA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2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1347" w:type="dxa"/>
          </w:tcPr>
          <w:p w14:paraId="60AEDB4F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  <w:p w14:paraId="2F205BA3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  <w:p w14:paraId="07685250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  <w:p w14:paraId="482A6F39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  <w:p w14:paraId="1EF9C556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492</w:t>
            </w:r>
          </w:p>
          <w:p w14:paraId="6F142FBC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109</w:t>
            </w:r>
          </w:p>
          <w:p w14:paraId="747821AD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  <w:p w14:paraId="3FB0D6B8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957</w:t>
            </w:r>
          </w:p>
        </w:tc>
        <w:tc>
          <w:tcPr>
            <w:tcW w:w="1907" w:type="dxa"/>
          </w:tcPr>
          <w:p w14:paraId="7E2A27D5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4, 7,31)</w:t>
            </w:r>
          </w:p>
          <w:p w14:paraId="32471229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08B6E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41E151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5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8,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  <w:p w14:paraId="316D98B3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87CE50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2B13F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6A416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proofErr w:type="gramStart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16,   </w:t>
            </w:r>
            <w:proofErr w:type="gramEnd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1347" w:type="dxa"/>
          </w:tcPr>
          <w:p w14:paraId="51E1D6E7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  <w:p w14:paraId="5FFE3FF2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81390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33D53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  <w:p w14:paraId="779473F6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1AA44" w14:textId="77777777" w:rsidR="00771D98" w:rsidRPr="00EC0C61" w:rsidRDefault="00771D98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DBCF5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26DD12" w14:textId="77777777" w:rsidR="00771D98" w:rsidRPr="00EC0C61" w:rsidRDefault="00771D98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0493 </w:t>
            </w:r>
          </w:p>
        </w:tc>
      </w:tr>
    </w:tbl>
    <w:p w14:paraId="6D5EA823" w14:textId="77777777" w:rsidR="00771D98" w:rsidRPr="00EC0C61" w:rsidRDefault="00771D98" w:rsidP="00771D98">
      <w:pPr>
        <w:spacing w:after="0" w:line="240" w:lineRule="auto"/>
        <w:rPr>
          <w:rFonts w:ascii="Times New Roman" w:hAnsi="Times New Roman" w:cs="Times New Roman"/>
          <w:lang w:val="it-IT"/>
        </w:rPr>
      </w:pPr>
    </w:p>
    <w:p w14:paraId="63654AD0" w14:textId="77777777" w:rsidR="00771D98" w:rsidRPr="00EC0C61" w:rsidRDefault="00771D98" w:rsidP="00771D98">
      <w:pPr>
        <w:spacing w:after="0" w:line="240" w:lineRule="auto"/>
        <w:rPr>
          <w:rFonts w:ascii="Times New Roman" w:hAnsi="Times New Roman" w:cs="Times New Roman"/>
          <w:lang w:val="it-IT"/>
        </w:rPr>
      </w:pPr>
    </w:p>
    <w:p w14:paraId="3FF3F065" w14:textId="77777777" w:rsidR="003D35B5" w:rsidRDefault="003D35B5"/>
    <w:sectPr w:rsidR="003D3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98"/>
    <w:rsid w:val="003D35B5"/>
    <w:rsid w:val="00771D98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5AD8A"/>
  <w15:chartTrackingRefBased/>
  <w15:docId w15:val="{2E52BC3B-A5A2-4933-A8E4-CBF0E15F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D9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D9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04T18:05:00Z</dcterms:created>
  <dcterms:modified xsi:type="dcterms:W3CDTF">2021-02-04T18:05:00Z</dcterms:modified>
</cp:coreProperties>
</file>